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C86" w:rsidRPr="00810216" w:rsidRDefault="00D34C86" w:rsidP="00D34C86">
      <w:pPr>
        <w:jc w:val="center"/>
        <w:rPr>
          <w:rFonts w:ascii="Times New Roman" w:hAnsi="Times New Roman" w:cs="Times New Roman"/>
          <w:szCs w:val="21"/>
        </w:rPr>
      </w:pPr>
      <w:r w:rsidRPr="00810216">
        <w:rPr>
          <w:rFonts w:ascii="Times New Roman" w:hAnsi="Times New Roman" w:cs="Times New Roman"/>
          <w:szCs w:val="21"/>
        </w:rPr>
        <w:t>Supplementary table 2: Gender comparisons of the global burden of traumatic amputations (incidence, prevalence, YLDs) in 1990 and 2021 in terms of numbers and age-standardized rates of change</w:t>
      </w:r>
    </w:p>
    <w:tbl>
      <w:tblPr>
        <w:tblW w:w="13903" w:type="dxa"/>
        <w:tblInd w:w="108" w:type="dxa"/>
        <w:tblLook w:val="04A0" w:firstRow="1" w:lastRow="0" w:firstColumn="1" w:lastColumn="0" w:noHBand="0" w:noVBand="1"/>
      </w:tblPr>
      <w:tblGrid>
        <w:gridCol w:w="2552"/>
        <w:gridCol w:w="1358"/>
        <w:gridCol w:w="2299"/>
        <w:gridCol w:w="2863"/>
        <w:gridCol w:w="4831"/>
      </w:tblGrid>
      <w:tr w:rsidR="00D34C86" w:rsidRPr="00810216" w:rsidTr="006C38FE">
        <w:trPr>
          <w:trHeight w:val="270"/>
        </w:trPr>
        <w:tc>
          <w:tcPr>
            <w:tcW w:w="3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(thousands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(thousands)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-2021 age-standardized rate change (per 100000)</w:t>
            </w:r>
          </w:p>
        </w:tc>
      </w:tr>
      <w:tr w:rsidR="00D34C86" w:rsidRPr="00810216" w:rsidTr="006C38FE">
        <w:trPr>
          <w:trHeight w:val="27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id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le 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22(6290,8979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91(6441,9130)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(-0.3,-0.26)</w:t>
            </w:r>
          </w:p>
        </w:tc>
      </w:tr>
      <w:tr w:rsidR="00D34C86" w:rsidRPr="00810216" w:rsidTr="006C38FE">
        <w:trPr>
          <w:trHeight w:val="27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D34C86" w:rsidRPr="00810216" w:rsidRDefault="00D34C86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1(2331,3427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69(2581,3896)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2(-0.24,-0.19)</w:t>
            </w:r>
          </w:p>
        </w:tc>
      </w:tr>
      <w:tr w:rsidR="00D34C86" w:rsidRPr="00810216" w:rsidTr="006C38FE">
        <w:trPr>
          <w:trHeight w:val="27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valenc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le 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935(218900,259599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560(281031,334836)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(-0.28,-0.25)</w:t>
            </w:r>
          </w:p>
        </w:tc>
      </w:tr>
      <w:tr w:rsidR="00D34C86" w:rsidRPr="00810216" w:rsidTr="006C38FE">
        <w:trPr>
          <w:trHeight w:val="27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D34C86" w:rsidRPr="00810216" w:rsidRDefault="00D34C86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164(90952,111879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678(125390,156494)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(-0.22,-0.17)</w:t>
            </w:r>
          </w:p>
        </w:tc>
      </w:tr>
      <w:tr w:rsidR="00D34C86" w:rsidRPr="00810216" w:rsidTr="006C38FE">
        <w:trPr>
          <w:trHeight w:val="27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LDS</w:t>
            </w: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s lived with disability</w:t>
            </w: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4(2274,4948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68(2550,5991)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(-0.37,-0.29)</w:t>
            </w:r>
          </w:p>
        </w:tc>
      </w:tr>
      <w:tr w:rsidR="00D34C86" w:rsidRPr="00810216" w:rsidTr="006C38FE">
        <w:trPr>
          <w:trHeight w:val="27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D34C86" w:rsidRPr="00810216" w:rsidRDefault="00D34C86" w:rsidP="006C3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4(1219,2406)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7(1434,3052)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C86" w:rsidRPr="00810216" w:rsidRDefault="00D34C86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(-0.36,-0.25)</w:t>
            </w:r>
          </w:p>
        </w:tc>
      </w:tr>
    </w:tbl>
    <w:p w:rsidR="00590BAF" w:rsidRDefault="00590BAF">
      <w:bookmarkStart w:id="0" w:name="_GoBack"/>
      <w:bookmarkEnd w:id="0"/>
    </w:p>
    <w:sectPr w:rsidR="00590BAF" w:rsidSect="00D34C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4DB3" w:rsidRDefault="000D4DB3" w:rsidP="00D34C86">
      <w:r>
        <w:separator/>
      </w:r>
    </w:p>
  </w:endnote>
  <w:endnote w:type="continuationSeparator" w:id="0">
    <w:p w:rsidR="000D4DB3" w:rsidRDefault="000D4DB3" w:rsidP="00D34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4DB3" w:rsidRDefault="000D4DB3" w:rsidP="00D34C86">
      <w:r>
        <w:separator/>
      </w:r>
    </w:p>
  </w:footnote>
  <w:footnote w:type="continuationSeparator" w:id="0">
    <w:p w:rsidR="000D4DB3" w:rsidRDefault="000D4DB3" w:rsidP="00D34C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775E6"/>
    <w:rsid w:val="000D4DB3"/>
    <w:rsid w:val="00590BAF"/>
    <w:rsid w:val="00D34C86"/>
    <w:rsid w:val="00F77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437445-88B7-415B-964C-4776CB996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4C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4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4C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4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4C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2</cp:revision>
  <dcterms:created xsi:type="dcterms:W3CDTF">2025-05-06T08:18:00Z</dcterms:created>
  <dcterms:modified xsi:type="dcterms:W3CDTF">2025-05-06T08:18:00Z</dcterms:modified>
</cp:coreProperties>
</file>